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233" w:rsidRPr="00D248B5" w:rsidRDefault="00507233" w:rsidP="005072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248B5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48B5">
        <w:rPr>
          <w:rFonts w:ascii="Times New Roman" w:hAnsi="Times New Roman" w:cs="Times New Roman"/>
          <w:b/>
          <w:sz w:val="24"/>
          <w:szCs w:val="24"/>
        </w:rPr>
        <w:t>Table.</w:t>
      </w:r>
      <w:r w:rsidRPr="00D248B5">
        <w:rPr>
          <w:rFonts w:ascii="Times New Roman" w:hAnsi="Times New Roman" w:cs="Times New Roman"/>
          <w:sz w:val="24"/>
          <w:szCs w:val="24"/>
        </w:rPr>
        <w:t xml:space="preserve"> Place of vaccination for respondents who received at least a dose of vaccine by survey type</w:t>
      </w:r>
    </w:p>
    <w:tbl>
      <w:tblPr>
        <w:tblpPr w:leftFromText="180" w:rightFromText="180" w:vertAnchor="text" w:horzAnchor="margin" w:tblpY="78"/>
        <w:tblW w:w="4858" w:type="pct"/>
        <w:tblLayout w:type="fixed"/>
        <w:tblLook w:val="04A0" w:firstRow="1" w:lastRow="0" w:firstColumn="1" w:lastColumn="0" w:noHBand="0" w:noVBand="1"/>
      </w:tblPr>
      <w:tblGrid>
        <w:gridCol w:w="2125"/>
        <w:gridCol w:w="1066"/>
        <w:gridCol w:w="1066"/>
        <w:gridCol w:w="1230"/>
        <w:gridCol w:w="984"/>
        <w:gridCol w:w="900"/>
        <w:gridCol w:w="908"/>
        <w:gridCol w:w="815"/>
      </w:tblGrid>
      <w:tr w:rsidR="00507233" w:rsidRPr="00D248B5" w:rsidTr="00EB73C7">
        <w:trPr>
          <w:trHeight w:val="20"/>
          <w:tblHeader/>
        </w:trPr>
        <w:tc>
          <w:tcPr>
            <w:tcW w:w="116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 xml:space="preserve">Vaccination </w:t>
            </w:r>
            <w:proofErr w:type="spellStart"/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center</w:t>
            </w:r>
            <w:proofErr w:type="spellEnd"/>
          </w:p>
        </w:tc>
        <w:tc>
          <w:tcPr>
            <w:tcW w:w="3831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tabs>
                <w:tab w:val="left" w:pos="6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Survey type (%)</w:t>
            </w:r>
          </w:p>
        </w:tc>
      </w:tr>
      <w:tr w:rsidR="00507233" w:rsidRPr="00D248B5" w:rsidTr="00EB73C7">
        <w:trPr>
          <w:trHeight w:val="20"/>
          <w:tblHeader/>
        </w:trPr>
        <w:tc>
          <w:tcPr>
            <w:tcW w:w="1169" w:type="pct"/>
            <w:vMerge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  <w:tc>
          <w:tcPr>
            <w:tcW w:w="184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Rural: Household survey</w:t>
            </w:r>
          </w:p>
        </w:tc>
        <w:tc>
          <w:tcPr>
            <w:tcW w:w="15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CC: High-risk group survey</w:t>
            </w:r>
          </w:p>
        </w:tc>
        <w:tc>
          <w:tcPr>
            <w:tcW w:w="44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tabs>
                <w:tab w:val="left" w:pos="62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</w:tr>
      <w:tr w:rsidR="00507233" w:rsidRPr="00D248B5" w:rsidTr="00EB73C7">
        <w:trPr>
          <w:trHeight w:val="20"/>
          <w:tblHeader/>
        </w:trPr>
        <w:tc>
          <w:tcPr>
            <w:tcW w:w="1169" w:type="pct"/>
            <w:vMerge/>
            <w:tcBorders>
              <w:left w:val="nil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1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bidi="bn-BD"/>
              </w:rPr>
              <w:t>st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 xml:space="preserve"> do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2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bidi="bn-BD"/>
              </w:rPr>
              <w:t>nd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 xml:space="preserve"> dos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3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bidi="bn-BD"/>
              </w:rPr>
              <w:t>rd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 xml:space="preserve"> dos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1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bidi="bn-BD"/>
              </w:rPr>
              <w:t>st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 xml:space="preserve"> dos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2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bidi="bn-BD"/>
              </w:rPr>
              <w:t>nd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 xml:space="preserve"> dos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3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bidi="bn-BD"/>
              </w:rPr>
              <w:t>rd</w:t>
            </w: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 xml:space="preserve"> dose</w:t>
            </w: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07233" w:rsidRPr="00D248B5" w:rsidTr="00EB73C7">
        <w:trPr>
          <w:trHeight w:val="20"/>
          <w:tblHeader/>
        </w:trPr>
        <w:tc>
          <w:tcPr>
            <w:tcW w:w="116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  <w:t>(n=26,65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  <w:t>(n=24,720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  <w:t>(n=14,314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n=1,23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n=47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n=119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</w:tr>
      <w:tr w:rsidR="00507233" w:rsidRPr="00D248B5" w:rsidTr="00EB73C7">
        <w:trPr>
          <w:trHeight w:val="2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Vaccination Campaig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.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2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7233" w:rsidRPr="00D248B5" w:rsidTr="00EB73C7">
        <w:trPr>
          <w:trHeight w:val="2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District Hospita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7233" w:rsidRPr="00D248B5" w:rsidTr="00EB73C7">
        <w:trPr>
          <w:trHeight w:val="2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proofErr w:type="spellStart"/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Upazila</w:t>
            </w:r>
            <w:proofErr w:type="spellEnd"/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 xml:space="preserve"> Health Complex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4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7233" w:rsidRPr="00D248B5" w:rsidTr="00EB73C7">
        <w:trPr>
          <w:trHeight w:val="2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Medical College Hospital/ Specializ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7233" w:rsidRPr="00D248B5" w:rsidTr="00EB73C7">
        <w:trPr>
          <w:trHeight w:val="20"/>
        </w:trPr>
        <w:tc>
          <w:tcPr>
            <w:tcW w:w="1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Other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07233" w:rsidRPr="00D248B5" w:rsidRDefault="00507233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07233" w:rsidRDefault="00507233"/>
    <w:sectPr w:rsidR="00507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233"/>
    <w:rsid w:val="00507233"/>
    <w:rsid w:val="0080541C"/>
    <w:rsid w:val="00D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C4050C-3EDF-494B-9AB2-FCFFF9DF9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2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2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n Jannat</dc:creator>
  <cp:keywords/>
  <dc:description/>
  <cp:lastModifiedBy>Zerin Jannat</cp:lastModifiedBy>
  <cp:revision>2</cp:revision>
  <dcterms:created xsi:type="dcterms:W3CDTF">2024-04-07T11:41:00Z</dcterms:created>
  <dcterms:modified xsi:type="dcterms:W3CDTF">2024-04-07T11:43:00Z</dcterms:modified>
</cp:coreProperties>
</file>